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448" w:rsidRDefault="00920448" w:rsidP="009204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3E32B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Median selection ratios under three treatment regimes. </w:t>
      </w:r>
      <w:r>
        <w:rPr>
          <w:rFonts w:ascii="Times New Roman" w:hAnsi="Times New Roman" w:cs="Times New Roman"/>
          <w:sz w:val="24"/>
          <w:szCs w:val="24"/>
        </w:rPr>
        <w:t xml:space="preserve">Selection ratios were calculated for individual growing seasons by dividing the frequency of the fungicide-resistance population in season </w:t>
      </w:r>
      <w:r w:rsidRPr="00F55EE5">
        <w:rPr>
          <w:rFonts w:ascii="Times New Roman" w:hAnsi="Times New Roman" w:cs="Times New Roman"/>
          <w:i/>
          <w:sz w:val="24"/>
          <w:szCs w:val="24"/>
        </w:rPr>
        <w:t>x+1</w:t>
      </w:r>
      <w:r>
        <w:rPr>
          <w:rFonts w:ascii="Times New Roman" w:hAnsi="Times New Roman" w:cs="Times New Roman"/>
          <w:sz w:val="24"/>
          <w:szCs w:val="24"/>
        </w:rPr>
        <w:t xml:space="preserve"> by that of season </w:t>
      </w:r>
      <w:r w:rsidRPr="00F55EE5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. The frequency of resistance was set to 1E-05 at the beginning of the first growing season. The median ratio based on ten consecutive growing seasons is tabulated below.</w:t>
      </w:r>
      <w:r w:rsidR="00605B23">
        <w:rPr>
          <w:rFonts w:ascii="Times New Roman" w:hAnsi="Times New Roman" w:cs="Times New Roman"/>
          <w:sz w:val="24"/>
          <w:szCs w:val="24"/>
        </w:rPr>
        <w:t xml:space="preserve"> ST denotes the seed treatment, whereas T1 and T2 refer to foliar treatments applied at full emergence of eventual leaf 3 and the flag leaf, respectively.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4644"/>
        <w:gridCol w:w="1843"/>
        <w:gridCol w:w="1701"/>
      </w:tblGrid>
      <w:tr w:rsidR="00920448" w:rsidRPr="0046458C" w:rsidTr="00A7554C">
        <w:trPr>
          <w:trHeight w:val="300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 r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i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kdown 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lec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io</w:t>
            </w:r>
          </w:p>
        </w:tc>
      </w:tr>
      <w:tr w:rsidR="00920448" w:rsidRPr="0046458C" w:rsidTr="00A7554C">
        <w:trPr>
          <w:trHeight w:val="300"/>
        </w:trPr>
        <w:tc>
          <w:tcPr>
            <w:tcW w:w="464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treated</w:t>
            </w: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920448" w:rsidRPr="0046458C" w:rsidTr="00A7554C">
        <w:trPr>
          <w:trHeight w:val="300"/>
        </w:trPr>
        <w:tc>
          <w:tcPr>
            <w:tcW w:w="464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1 only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605B23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="00920448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7</w:t>
            </w:r>
          </w:p>
        </w:tc>
      </w:tr>
      <w:tr w:rsidR="00920448" w:rsidRPr="0046458C" w:rsidTr="00A7554C">
        <w:trPr>
          <w:trHeight w:val="300"/>
        </w:trPr>
        <w:tc>
          <w:tcPr>
            <w:tcW w:w="4644" w:type="dxa"/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 only, with ST = T1</w:t>
            </w:r>
          </w:p>
        </w:tc>
        <w:tc>
          <w:tcPr>
            <w:tcW w:w="1843" w:type="dxa"/>
            <w:vMerge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0</w:t>
            </w:r>
          </w:p>
        </w:tc>
      </w:tr>
      <w:tr w:rsidR="00920448" w:rsidRPr="0046458C" w:rsidTr="00A7554C">
        <w:trPr>
          <w:trHeight w:val="300"/>
        </w:trPr>
        <w:tc>
          <w:tcPr>
            <w:tcW w:w="464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 only with ST = 6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 AUDP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duction</w:t>
            </w:r>
          </w:p>
        </w:tc>
        <w:tc>
          <w:tcPr>
            <w:tcW w:w="1843" w:type="dxa"/>
            <w:vMerge/>
            <w:tcBorders>
              <w:bottom w:val="dotted" w:sz="4" w:space="0" w:color="auto"/>
            </w:tcBorders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</w:tr>
      <w:tr w:rsidR="00920448" w:rsidRPr="0046458C" w:rsidTr="00A7554C">
        <w:trPr>
          <w:trHeight w:val="300"/>
        </w:trPr>
        <w:tc>
          <w:tcPr>
            <w:tcW w:w="464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1 only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920448" w:rsidRPr="0046458C" w:rsidTr="00A7554C">
        <w:trPr>
          <w:trHeight w:val="300"/>
        </w:trPr>
        <w:tc>
          <w:tcPr>
            <w:tcW w:w="4644" w:type="dxa"/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 only, with ST = T1</w:t>
            </w:r>
          </w:p>
        </w:tc>
        <w:tc>
          <w:tcPr>
            <w:tcW w:w="1843" w:type="dxa"/>
            <w:vMerge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920448" w:rsidRPr="0046458C" w:rsidTr="00A7554C">
        <w:trPr>
          <w:trHeight w:val="300"/>
        </w:trPr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 only with ST = 6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 AUDP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duction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448" w:rsidRPr="0046458C" w:rsidRDefault="00920448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</w:tr>
    </w:tbl>
    <w:p w:rsidR="00920448" w:rsidRPr="0046458C" w:rsidRDefault="00920448" w:rsidP="00920448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Pr="00196A35" w:rsidRDefault="003D60F8" w:rsidP="00196A35"/>
    <w:sectPr w:rsidR="003D60F8" w:rsidRPr="00196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196A35"/>
    <w:rsid w:val="003D60F8"/>
    <w:rsid w:val="003E32B5"/>
    <w:rsid w:val="004549F3"/>
    <w:rsid w:val="005967E7"/>
    <w:rsid w:val="00600A14"/>
    <w:rsid w:val="00605B23"/>
    <w:rsid w:val="00797D31"/>
    <w:rsid w:val="00920448"/>
    <w:rsid w:val="00EB0954"/>
    <w:rsid w:val="00EF43F2"/>
    <w:rsid w:val="00F8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4</cp:revision>
  <dcterms:created xsi:type="dcterms:W3CDTF">2016-08-05T08:18:00Z</dcterms:created>
  <dcterms:modified xsi:type="dcterms:W3CDTF">2016-08-12T08:34:00Z</dcterms:modified>
</cp:coreProperties>
</file>